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00" w:type="dxa"/>
        <w:tblLook w:val="04A0" w:firstRow="1" w:lastRow="0" w:firstColumn="1" w:lastColumn="0" w:noHBand="0" w:noVBand="1"/>
      </w:tblPr>
      <w:tblGrid>
        <w:gridCol w:w="1300"/>
        <w:gridCol w:w="1517"/>
        <w:gridCol w:w="2605"/>
        <w:gridCol w:w="1297"/>
        <w:gridCol w:w="3067"/>
      </w:tblGrid>
      <w:tr w:rsidR="00963C05" w:rsidRPr="00963C05" w14:paraId="438870BC" w14:textId="77777777" w:rsidTr="00963C05">
        <w:trPr>
          <w:trHeight w:val="5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DFDF" w14:textId="77777777" w:rsidR="00963C05" w:rsidRPr="00963C05" w:rsidRDefault="00963C05" w:rsidP="00963C0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3C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able S7A. </w:t>
            </w:r>
          </w:p>
        </w:tc>
        <w:tc>
          <w:tcPr>
            <w:tcW w:w="13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A57E2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  <w:u w:val="single"/>
              </w:rPr>
            </w:pPr>
            <w:r w:rsidRPr="00963C05">
              <w:rPr>
                <w:rFonts w:ascii="Arial" w:eastAsia="Times New Roman" w:hAnsi="Arial" w:cs="Arial"/>
                <w:color w:val="333333"/>
                <w:sz w:val="22"/>
                <w:szCs w:val="22"/>
                <w:u w:val="single"/>
              </w:rPr>
              <w:t xml:space="preserve">Adherence </w:t>
            </w:r>
          </w:p>
        </w:tc>
        <w:tc>
          <w:tcPr>
            <w:tcW w:w="26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FA6C45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963C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Agree n (%)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184D96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u w:val="single"/>
              </w:rPr>
            </w:pPr>
            <w:r w:rsidRPr="00963C05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u w:val="single"/>
              </w:rPr>
              <w:t>Neutral n (%)</w:t>
            </w:r>
          </w:p>
        </w:tc>
        <w:tc>
          <w:tcPr>
            <w:tcW w:w="30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54803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u w:val="single"/>
              </w:rPr>
            </w:pPr>
            <w:r w:rsidRPr="00963C05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u w:val="single"/>
              </w:rPr>
              <w:t>Disagree n (%)</w:t>
            </w:r>
          </w:p>
        </w:tc>
      </w:tr>
      <w:tr w:rsidR="00963C05" w:rsidRPr="00963C05" w14:paraId="1E43CAD7" w14:textId="77777777" w:rsidTr="00963C05">
        <w:trPr>
          <w:trHeight w:val="9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A760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u w:val="single"/>
              </w:rPr>
            </w:pPr>
          </w:p>
        </w:tc>
        <w:tc>
          <w:tcPr>
            <w:tcW w:w="13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6E7DD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963C05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Would carry if larger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9E8E6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333333"/>
                <w:sz w:val="32"/>
                <w:szCs w:val="32"/>
              </w:rPr>
            </w:pPr>
            <w:r w:rsidRPr="00963C05">
              <w:rPr>
                <w:rFonts w:ascii="Arial" w:eastAsia="Times New Roman" w:hAnsi="Arial" w:cs="Arial"/>
                <w:color w:val="333333"/>
                <w:sz w:val="32"/>
                <w:szCs w:val="32"/>
              </w:rPr>
              <w:t>1 (0.9%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86A57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262626"/>
                <w:sz w:val="32"/>
                <w:szCs w:val="32"/>
              </w:rPr>
            </w:pPr>
            <w:r w:rsidRPr="00963C05">
              <w:rPr>
                <w:rFonts w:ascii="Arial" w:eastAsia="Times New Roman" w:hAnsi="Arial" w:cs="Arial"/>
                <w:color w:val="262626"/>
                <w:sz w:val="32"/>
                <w:szCs w:val="32"/>
              </w:rPr>
              <w:t>8 (7.1%)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45A95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262626"/>
                <w:sz w:val="32"/>
                <w:szCs w:val="32"/>
              </w:rPr>
            </w:pPr>
            <w:r w:rsidRPr="00963C05">
              <w:rPr>
                <w:rFonts w:ascii="Arial" w:eastAsia="Times New Roman" w:hAnsi="Arial" w:cs="Arial"/>
                <w:color w:val="262626"/>
                <w:sz w:val="32"/>
                <w:szCs w:val="32"/>
              </w:rPr>
              <w:t>103 (93.6%)</w:t>
            </w:r>
          </w:p>
        </w:tc>
      </w:tr>
      <w:tr w:rsidR="00963C05" w:rsidRPr="00963C05" w14:paraId="2D69BBE9" w14:textId="77777777" w:rsidTr="00963C05">
        <w:trPr>
          <w:trHeight w:val="9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633D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262626"/>
                <w:sz w:val="32"/>
                <w:szCs w:val="32"/>
              </w:rPr>
            </w:pPr>
          </w:p>
        </w:tc>
        <w:tc>
          <w:tcPr>
            <w:tcW w:w="13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0D96D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963C05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Would carry if smaller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D20244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333333"/>
                <w:sz w:val="32"/>
                <w:szCs w:val="32"/>
              </w:rPr>
            </w:pPr>
            <w:r w:rsidRPr="00963C05">
              <w:rPr>
                <w:rFonts w:ascii="Arial" w:eastAsia="Times New Roman" w:hAnsi="Arial" w:cs="Arial"/>
                <w:color w:val="333333"/>
                <w:sz w:val="32"/>
                <w:szCs w:val="32"/>
              </w:rPr>
              <w:t>104 (92.9%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ADB21D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262626"/>
                <w:sz w:val="32"/>
                <w:szCs w:val="32"/>
              </w:rPr>
            </w:pPr>
            <w:r w:rsidRPr="00963C05">
              <w:rPr>
                <w:rFonts w:ascii="Arial" w:eastAsia="Times New Roman" w:hAnsi="Arial" w:cs="Arial"/>
                <w:color w:val="262626"/>
                <w:sz w:val="32"/>
                <w:szCs w:val="32"/>
              </w:rPr>
              <w:t>7 (6.3%)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6B9FC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262626"/>
                <w:sz w:val="32"/>
                <w:szCs w:val="32"/>
              </w:rPr>
            </w:pPr>
            <w:r w:rsidRPr="00963C05">
              <w:rPr>
                <w:rFonts w:ascii="Arial" w:eastAsia="Times New Roman" w:hAnsi="Arial" w:cs="Arial"/>
                <w:color w:val="262626"/>
                <w:sz w:val="32"/>
                <w:szCs w:val="32"/>
              </w:rPr>
              <w:t>3 (2.7%)</w:t>
            </w:r>
          </w:p>
        </w:tc>
      </w:tr>
      <w:tr w:rsidR="00963C05" w:rsidRPr="00963C05" w14:paraId="0B36D594" w14:textId="77777777" w:rsidTr="00963C05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986F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262626"/>
                <w:sz w:val="32"/>
                <w:szCs w:val="32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BC68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3C05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B2B5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83D3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06B9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C05" w:rsidRPr="00963C05" w14:paraId="58774CBD" w14:textId="77777777" w:rsidTr="00963C05">
        <w:trPr>
          <w:trHeight w:val="1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5798" w14:textId="77777777" w:rsidR="00963C05" w:rsidRPr="00963C05" w:rsidRDefault="00963C05" w:rsidP="00963C0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3C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able S7B. 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A95156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u w:val="single"/>
              </w:rPr>
            </w:pPr>
            <w:r w:rsidRPr="00963C0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u w:val="single"/>
              </w:rPr>
              <w:t>What prevents you from carrying the device?</w:t>
            </w:r>
          </w:p>
        </w:tc>
        <w:tc>
          <w:tcPr>
            <w:tcW w:w="26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A23865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63C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n (%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409A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197B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C05" w:rsidRPr="00963C05" w14:paraId="7B3A37EF" w14:textId="77777777" w:rsidTr="00963C05">
        <w:trPr>
          <w:trHeight w:val="5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CC51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F64193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963C05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Forgot at home/dorm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3E91DF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63C05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9 (57%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0051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D0E9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C05" w:rsidRPr="00963C05" w14:paraId="2654E4E1" w14:textId="77777777" w:rsidTr="00963C05">
        <w:trPr>
          <w:trHeight w:val="5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BBFF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B8D5F6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963C05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Forgot at Desk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F544A3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63C05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6 (18%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0E3D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F8A6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C05" w:rsidRPr="00963C05" w14:paraId="78C2471E" w14:textId="77777777" w:rsidTr="00963C05">
        <w:trPr>
          <w:trHeight w:val="7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46DC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F42576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963C05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Intentionally left at home/dorm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4DFAE7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63C05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2 (6%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645B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DB64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C05" w:rsidRPr="00963C05" w14:paraId="7778B2E0" w14:textId="77777777" w:rsidTr="00963C05">
        <w:trPr>
          <w:trHeight w:val="7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4827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EFDC8E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963C05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Intentionally left at desk or in locker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ED0C00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63C05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 (3%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42BA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B489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C05" w:rsidRPr="00963C05" w14:paraId="42477DCF" w14:textId="77777777" w:rsidTr="00963C05">
        <w:trPr>
          <w:trHeight w:val="4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23AC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2C77B2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963C05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Others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F8A507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63C05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5 (15%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F4AD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89DB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C05" w:rsidRPr="00963C05" w14:paraId="6CA03DED" w14:textId="77777777" w:rsidTr="00963C0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5394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D2564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031E4" w14:textId="77777777" w:rsidR="00963C05" w:rsidRPr="00963C05" w:rsidRDefault="00963C05" w:rsidP="00963C05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C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B305" w14:textId="77777777" w:rsidR="00963C05" w:rsidRPr="00963C05" w:rsidRDefault="00963C05" w:rsidP="00963C05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B3B1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C05" w:rsidRPr="00963C05" w14:paraId="726985CF" w14:textId="77777777" w:rsidTr="00963C05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A8E1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F9C46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B0FC8" w14:textId="77777777" w:rsidR="00963C05" w:rsidRPr="00963C05" w:rsidRDefault="00963C05" w:rsidP="00963C05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C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4A23" w14:textId="77777777" w:rsidR="00963C05" w:rsidRPr="00963C05" w:rsidRDefault="00963C05" w:rsidP="00963C05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22CA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C05" w:rsidRPr="00963C05" w14:paraId="626D36D1" w14:textId="77777777" w:rsidTr="00963C05">
        <w:trPr>
          <w:trHeight w:val="15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3BBA" w14:textId="77777777" w:rsidR="00963C05" w:rsidRPr="00963C05" w:rsidRDefault="00963C05" w:rsidP="00963C0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3C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able S7C. 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E32D34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u w:val="single"/>
              </w:rPr>
            </w:pPr>
            <w:r w:rsidRPr="00963C0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u w:val="single"/>
              </w:rPr>
              <w:t>How did you carry the device with you throughout the day?</w:t>
            </w:r>
          </w:p>
        </w:tc>
        <w:tc>
          <w:tcPr>
            <w:tcW w:w="26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4A0D8B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63C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n %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4577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DA5F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C05" w:rsidRPr="00963C05" w14:paraId="611574C3" w14:textId="77777777" w:rsidTr="00963C05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D4A2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D60320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963C05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Pocket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42A5E8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63C05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9 (28%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B9D5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E04C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C05" w:rsidRPr="00963C05" w14:paraId="1698449C" w14:textId="77777777" w:rsidTr="00963C05">
        <w:trPr>
          <w:trHeight w:val="5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3CAD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7D7889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963C05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Backpack/Purse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8608BE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63C05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8 (24%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4D39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4246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C05" w:rsidRPr="00963C05" w14:paraId="16E12DE2" w14:textId="77777777" w:rsidTr="00963C05">
        <w:trPr>
          <w:trHeight w:val="7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CB98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6B6587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963C05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 xml:space="preserve">Attached to a lanyard or </w:t>
            </w:r>
            <w:proofErr w:type="spellStart"/>
            <w:r w:rsidRPr="00963C05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beit</w:t>
            </w:r>
            <w:proofErr w:type="spellEnd"/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22C7AE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63C05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6 (18%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3DAC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B2B3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C05" w:rsidRPr="00963C05" w14:paraId="0A684F71" w14:textId="77777777" w:rsidTr="00963C05">
        <w:trPr>
          <w:trHeight w:val="5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FB0F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1164FD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963C05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Attached to my clothes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5BFF06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63C05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4 (12%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5D19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72B5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C05" w:rsidRPr="00963C05" w14:paraId="7860C26E" w14:textId="77777777" w:rsidTr="00963C05">
        <w:trPr>
          <w:trHeight w:val="5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52AD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BCB2A0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963C05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Left on school desk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1DA706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63C05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2 (6%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779C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5AC3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C05" w:rsidRPr="00963C05" w14:paraId="7A7D90E6" w14:textId="77777777" w:rsidTr="00963C05">
        <w:trPr>
          <w:trHeight w:val="5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DCC3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9506C6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963C05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Left in the dorm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319CEB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63C05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2 (6%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A5AF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11E7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C05" w:rsidRPr="00963C05" w14:paraId="06E5ADA2" w14:textId="77777777" w:rsidTr="00963C05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BA6C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F8863E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963C05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Left at home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42DD86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63C05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 (3%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582F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029A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C05" w:rsidRPr="00963C05" w14:paraId="4BC5BF38" w14:textId="77777777" w:rsidTr="00963C05">
        <w:trPr>
          <w:trHeight w:val="4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D19B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6FF22B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963C05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Others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A9FA58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63C05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 (3%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C794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5FCC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C05" w:rsidRPr="00963C05" w14:paraId="69E9AB96" w14:textId="77777777" w:rsidTr="00963C0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A454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E1451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C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E2D30" w14:textId="77777777" w:rsidR="00963C05" w:rsidRPr="00963C05" w:rsidRDefault="00963C05" w:rsidP="00963C05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C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4209" w14:textId="77777777" w:rsidR="00963C05" w:rsidRPr="00963C05" w:rsidRDefault="00963C05" w:rsidP="00963C05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2491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C05" w:rsidRPr="00963C05" w14:paraId="3DBCED5C" w14:textId="77777777" w:rsidTr="00963C05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7C53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64607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C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97E7F" w14:textId="77777777" w:rsidR="00963C05" w:rsidRPr="00963C05" w:rsidRDefault="00963C05" w:rsidP="00963C05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63C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7CAA" w14:textId="77777777" w:rsidR="00963C05" w:rsidRPr="00963C05" w:rsidRDefault="00963C05" w:rsidP="00963C05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7E3F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C05" w:rsidRPr="00963C05" w14:paraId="4B408181" w14:textId="77777777" w:rsidTr="00963C05">
        <w:trPr>
          <w:trHeight w:val="26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BE49" w14:textId="77777777" w:rsidR="00963C05" w:rsidRPr="00963C05" w:rsidRDefault="00963C05" w:rsidP="00963C0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3C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able S7D. 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92C485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u w:val="single"/>
              </w:rPr>
            </w:pPr>
            <w:r w:rsidRPr="00963C0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u w:val="single"/>
              </w:rPr>
              <w:t>For what proportion (%) of your total school days did you have the device either on you or within arms' reach?</w:t>
            </w:r>
          </w:p>
        </w:tc>
        <w:tc>
          <w:tcPr>
            <w:tcW w:w="26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89FF87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963C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n %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B662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AD5B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C05" w:rsidRPr="00963C05" w14:paraId="4CF76882" w14:textId="77777777" w:rsidTr="00963C05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1F0A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7468B3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E158FF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63C05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6 (18%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EA6E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55DA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C05" w:rsidRPr="00963C05" w14:paraId="2D837E1D" w14:textId="77777777" w:rsidTr="00963C05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14AC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32F554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-95%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FA9878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63C05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4 (12%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FE4B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871F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C05" w:rsidRPr="00963C05" w14:paraId="086D6BF2" w14:textId="77777777" w:rsidTr="00963C05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EDD0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74FEC8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-90%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5F1DAA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63C05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3 (10%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E8E2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161E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C05" w:rsidRPr="00963C05" w14:paraId="7F64C62C" w14:textId="77777777" w:rsidTr="00963C05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DDBB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913F53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-85%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373EAC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63C05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4 (12%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3F80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E471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C05" w:rsidRPr="00963C05" w14:paraId="6C376094" w14:textId="77777777" w:rsidTr="00963C05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8164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57B975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-80%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72BF6E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63C05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2 (6%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B79A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6437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C05" w:rsidRPr="00963C05" w14:paraId="02C89897" w14:textId="77777777" w:rsidTr="00963C05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FC5D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5E3329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-75%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DD684A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63C05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2 (6%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A1CA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CA73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C05" w:rsidRPr="00963C05" w14:paraId="2841CBCB" w14:textId="77777777" w:rsidTr="00963C05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813D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74FDB1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-70%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355BCD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63C05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2 (6%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7B8D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8CEA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C05" w:rsidRPr="00963C05" w14:paraId="05385D94" w14:textId="77777777" w:rsidTr="00963C05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FBF7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562F0A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-65%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57534B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63C05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 (3%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5B15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11C4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C05" w:rsidRPr="00963C05" w14:paraId="74CC1DF0" w14:textId="77777777" w:rsidTr="00963C05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B448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930CDE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-60%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616AE7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63C05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0 (0%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F9FB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F8C3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C05" w:rsidRPr="00963C05" w14:paraId="0F0EF8FC" w14:textId="77777777" w:rsidTr="00963C05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7CDE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B43414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-55%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3EBE87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63C05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2 (6%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2406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D200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C05" w:rsidRPr="00963C05" w14:paraId="61C1DFE4" w14:textId="77777777" w:rsidTr="00963C05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8AC0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41D239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-50%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2AB2D1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63C05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 (3%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DB29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8891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C05" w:rsidRPr="00963C05" w14:paraId="0C8D3623" w14:textId="77777777" w:rsidTr="00963C05">
        <w:trPr>
          <w:trHeight w:val="4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1707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FB4248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low 50%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2A9CB9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63C05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6 (18%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3382" w14:textId="77777777" w:rsidR="00963C05" w:rsidRPr="00963C05" w:rsidRDefault="00963C05" w:rsidP="00963C05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D4F2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C05" w:rsidRPr="00963C05" w14:paraId="7678CD32" w14:textId="77777777" w:rsidTr="00963C0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97B0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EC8B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4D6A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A8D5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EA1B" w14:textId="77777777" w:rsidR="00963C05" w:rsidRPr="00963C05" w:rsidRDefault="00963C05" w:rsidP="00963C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B3234F6" w14:textId="77777777" w:rsidR="00D539A3" w:rsidRPr="00963C05" w:rsidRDefault="00D539A3" w:rsidP="00963C05"/>
    <w:sectPr w:rsidR="00D539A3" w:rsidRPr="00963C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0C7"/>
    <w:rsid w:val="00010F75"/>
    <w:rsid w:val="0003267F"/>
    <w:rsid w:val="00046872"/>
    <w:rsid w:val="0009337D"/>
    <w:rsid w:val="00126993"/>
    <w:rsid w:val="001B7BD0"/>
    <w:rsid w:val="00201474"/>
    <w:rsid w:val="00257CCC"/>
    <w:rsid w:val="00266358"/>
    <w:rsid w:val="00275A55"/>
    <w:rsid w:val="00277915"/>
    <w:rsid w:val="002A7BF2"/>
    <w:rsid w:val="002D6C40"/>
    <w:rsid w:val="002E05F3"/>
    <w:rsid w:val="0031651D"/>
    <w:rsid w:val="003333B5"/>
    <w:rsid w:val="003919FA"/>
    <w:rsid w:val="003F7735"/>
    <w:rsid w:val="00455A0C"/>
    <w:rsid w:val="00460113"/>
    <w:rsid w:val="00464247"/>
    <w:rsid w:val="0048797D"/>
    <w:rsid w:val="00490BC4"/>
    <w:rsid w:val="004A0202"/>
    <w:rsid w:val="004D18D2"/>
    <w:rsid w:val="005055DB"/>
    <w:rsid w:val="0051324B"/>
    <w:rsid w:val="00533216"/>
    <w:rsid w:val="00536398"/>
    <w:rsid w:val="005C40D4"/>
    <w:rsid w:val="006546C6"/>
    <w:rsid w:val="006745E9"/>
    <w:rsid w:val="0067721F"/>
    <w:rsid w:val="006864C1"/>
    <w:rsid w:val="006A1E72"/>
    <w:rsid w:val="006C1C38"/>
    <w:rsid w:val="006C245A"/>
    <w:rsid w:val="006D7190"/>
    <w:rsid w:val="007134D5"/>
    <w:rsid w:val="00730B4C"/>
    <w:rsid w:val="00747A0E"/>
    <w:rsid w:val="007A38C2"/>
    <w:rsid w:val="007B5557"/>
    <w:rsid w:val="007C1C40"/>
    <w:rsid w:val="008224B6"/>
    <w:rsid w:val="00840C16"/>
    <w:rsid w:val="00854B5B"/>
    <w:rsid w:val="0086381C"/>
    <w:rsid w:val="008A1BFF"/>
    <w:rsid w:val="008C2942"/>
    <w:rsid w:val="008D4BC0"/>
    <w:rsid w:val="008D595D"/>
    <w:rsid w:val="008E69DB"/>
    <w:rsid w:val="00900E66"/>
    <w:rsid w:val="009308E8"/>
    <w:rsid w:val="00930A5B"/>
    <w:rsid w:val="00933D82"/>
    <w:rsid w:val="0094755F"/>
    <w:rsid w:val="00963AF4"/>
    <w:rsid w:val="00963C05"/>
    <w:rsid w:val="00976A90"/>
    <w:rsid w:val="009D00C7"/>
    <w:rsid w:val="009E6B38"/>
    <w:rsid w:val="00A071DE"/>
    <w:rsid w:val="00A2395B"/>
    <w:rsid w:val="00A4475D"/>
    <w:rsid w:val="00A44F71"/>
    <w:rsid w:val="00A63E71"/>
    <w:rsid w:val="00A644CC"/>
    <w:rsid w:val="00A90D52"/>
    <w:rsid w:val="00AE560B"/>
    <w:rsid w:val="00B63196"/>
    <w:rsid w:val="00B71FCE"/>
    <w:rsid w:val="00BE41FD"/>
    <w:rsid w:val="00BF659D"/>
    <w:rsid w:val="00C52586"/>
    <w:rsid w:val="00CD57AF"/>
    <w:rsid w:val="00CE130A"/>
    <w:rsid w:val="00CF168B"/>
    <w:rsid w:val="00CF17DC"/>
    <w:rsid w:val="00D535A2"/>
    <w:rsid w:val="00D539A3"/>
    <w:rsid w:val="00D61FDF"/>
    <w:rsid w:val="00D62678"/>
    <w:rsid w:val="00D62D54"/>
    <w:rsid w:val="00D80C50"/>
    <w:rsid w:val="00DE56B8"/>
    <w:rsid w:val="00DF28C9"/>
    <w:rsid w:val="00E505B3"/>
    <w:rsid w:val="00E77AAD"/>
    <w:rsid w:val="00E81B8C"/>
    <w:rsid w:val="00E91400"/>
    <w:rsid w:val="00F11C39"/>
    <w:rsid w:val="00F34896"/>
    <w:rsid w:val="00F70389"/>
    <w:rsid w:val="00FF4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AEDD64"/>
  <w15:chartTrackingRefBased/>
  <w15:docId w15:val="{8DFD1C28-5696-4D42-8EB6-4EF10563F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848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Yu</dc:creator>
  <cp:keywords/>
  <dc:description/>
  <cp:lastModifiedBy>Amy Yu</cp:lastModifiedBy>
  <cp:revision>2</cp:revision>
  <dcterms:created xsi:type="dcterms:W3CDTF">2023-01-31T11:18:00Z</dcterms:created>
  <dcterms:modified xsi:type="dcterms:W3CDTF">2023-01-31T11:18:00Z</dcterms:modified>
</cp:coreProperties>
</file>